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FB1C4" w14:textId="77BE9E14" w:rsidR="00B71167" w:rsidRDefault="00E00F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="00D3421E">
        <w:rPr>
          <w:rFonts w:ascii="Times New Roman" w:hAnsi="Times New Roman" w:cs="Times New Roman"/>
        </w:rPr>
        <w:t xml:space="preserve"> Primers used in this study</w:t>
      </w:r>
    </w:p>
    <w:p w14:paraId="27C369B9" w14:textId="77777777" w:rsidR="00D3421E" w:rsidRDefault="00D3421E">
      <w:pPr>
        <w:rPr>
          <w:rFonts w:ascii="Times New Roman" w:hAnsi="Times New Roman" w:cs="Times New Roman"/>
        </w:rPr>
      </w:pPr>
    </w:p>
    <w:tbl>
      <w:tblPr>
        <w:tblW w:w="0" w:type="auto"/>
        <w:tblInd w:w="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60"/>
        <w:gridCol w:w="4280"/>
        <w:gridCol w:w="1976"/>
      </w:tblGrid>
      <w:tr w:rsidR="00D3421E" w14:paraId="47452933" w14:textId="77777777" w:rsidTr="00AA3902"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B968E" w14:textId="77777777" w:rsidR="00D3421E" w:rsidRDefault="00D34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B8FD7" w14:textId="3B6EAA2D" w:rsidR="00D3421E" w:rsidRDefault="00D34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e </w:t>
            </w:r>
            <w:r w:rsidR="009A4E65" w:rsidRPr="009A4E6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A052A" w14:textId="77777777" w:rsidR="00D3421E" w:rsidRDefault="00D34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</w:tr>
      <w:tr w:rsidR="004D760B" w14:paraId="15EA34CF" w14:textId="77777777" w:rsidTr="00AA3902">
        <w:tc>
          <w:tcPr>
            <w:tcW w:w="8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A56A1" w14:textId="77777777" w:rsidR="004D760B" w:rsidRDefault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ids construction</w:t>
            </w:r>
          </w:p>
        </w:tc>
      </w:tr>
      <w:tr w:rsidR="004D760B" w14:paraId="1E2E8CEF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4F8A644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D4D40">
              <w:rPr>
                <w:rFonts w:ascii="Times New Roman" w:hAnsi="Times New Roman" w:cs="Times New Roman"/>
                <w:i/>
              </w:rPr>
              <w:t>phaAB</w:t>
            </w:r>
            <w:r w:rsidRPr="00376FA4">
              <w:rPr>
                <w:rFonts w:ascii="Times New Roman" w:hAnsi="Times New Roman" w:cs="Times New Roman"/>
                <w:i/>
                <w:vertAlign w:val="subscript"/>
              </w:rPr>
              <w:t>C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F; </w:t>
            </w:r>
            <w:proofErr w:type="spellStart"/>
            <w:r w:rsidRPr="000D4D40">
              <w:rPr>
                <w:rFonts w:ascii="Times New Roman" w:hAnsi="Times New Roman" w:cs="Times New Roman"/>
                <w:i/>
              </w:rPr>
              <w:t>Nde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20F59F7" w14:textId="73371AE3" w:rsidR="004D760B" w:rsidRPr="00F41698" w:rsidRDefault="00F41698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  <w:r w:rsidRPr="00F41698">
              <w:rPr>
                <w:rFonts w:ascii="Times New Roman" w:hAnsi="Times New Roman" w:cs="Times New Roman"/>
                <w:u w:val="single"/>
              </w:rPr>
              <w:t>CATATG</w:t>
            </w:r>
            <w:r>
              <w:rPr>
                <w:rFonts w:ascii="Times New Roman" w:hAnsi="Times New Roman" w:cs="Times New Roman"/>
              </w:rPr>
              <w:t>CCAGCAATGGATGCA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1FB3BB7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r w:rsidRPr="004D760B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4D760B">
              <w:rPr>
                <w:rFonts w:ascii="Times New Roman" w:hAnsi="Times New Roman" w:cs="Times New Roman"/>
                <w:i/>
              </w:rPr>
              <w:t>necato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</w:tr>
      <w:tr w:rsidR="004D760B" w14:paraId="5C78BD0F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AE1822B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D4D40">
              <w:rPr>
                <w:rFonts w:ascii="Times New Roman" w:hAnsi="Times New Roman" w:cs="Times New Roman"/>
                <w:i/>
              </w:rPr>
              <w:t>phaAB</w:t>
            </w:r>
            <w:r w:rsidRPr="00376FA4">
              <w:rPr>
                <w:rFonts w:ascii="Times New Roman" w:hAnsi="Times New Roman" w:cs="Times New Roman"/>
                <w:i/>
                <w:vertAlign w:val="subscript"/>
              </w:rPr>
              <w:t>Cn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(R; </w:t>
            </w:r>
            <w:proofErr w:type="spellStart"/>
            <w:r w:rsidRPr="000D4D40">
              <w:rPr>
                <w:rFonts w:ascii="Times New Roman" w:hAnsi="Times New Roman" w:cs="Times New Roman"/>
                <w:i/>
              </w:rPr>
              <w:t>Hpa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84B9831" w14:textId="02E94DFE" w:rsidR="004D760B" w:rsidRPr="00F41698" w:rsidRDefault="00F41698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  <w:r w:rsidRPr="00F41698">
              <w:rPr>
                <w:rFonts w:ascii="Times New Roman" w:hAnsi="Times New Roman" w:cs="Times New Roman"/>
                <w:u w:val="single"/>
              </w:rPr>
              <w:t>GTTAAC</w:t>
            </w:r>
            <w:r>
              <w:rPr>
                <w:rFonts w:ascii="Times New Roman" w:hAnsi="Times New Roman" w:cs="Times New Roman"/>
              </w:rPr>
              <w:t>CGATTGCTACTTCCA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71A7148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r w:rsidRPr="004D760B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4D760B">
              <w:rPr>
                <w:rFonts w:ascii="Times New Roman" w:hAnsi="Times New Roman" w:cs="Times New Roman"/>
                <w:i/>
              </w:rPr>
              <w:t>necato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A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</w:tr>
      <w:tr w:rsidR="004D760B" w14:paraId="609ADA5D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EF9C37D" w14:textId="77777777" w:rsidR="004D760B" w:rsidRPr="000D4D40" w:rsidRDefault="004D760B" w:rsidP="004D760B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C</w:t>
            </w:r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C</w:t>
            </w:r>
            <w:r w:rsidRPr="00376F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F; </w:t>
            </w:r>
            <w:proofErr w:type="spell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Sfu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ECD607C" w14:textId="77777777" w:rsidR="004D760B" w:rsidRDefault="00C8343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  <w:r w:rsidRPr="00C83433">
              <w:rPr>
                <w:rFonts w:ascii="Times New Roman" w:hAnsi="Times New Roman" w:cs="Times New Roman"/>
                <w:u w:val="single"/>
              </w:rPr>
              <w:t>TTCGAA</w:t>
            </w:r>
            <w:r w:rsidRPr="00617C89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AGCAATGGATGCA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7FB593A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r w:rsidRPr="004D760B">
              <w:rPr>
                <w:rFonts w:ascii="Times New Roman" w:hAnsi="Times New Roman" w:cs="Times New Roman"/>
                <w:i/>
              </w:rPr>
              <w:t>Chromobacterium</w:t>
            </w:r>
            <w:r>
              <w:rPr>
                <w:rFonts w:ascii="Times New Roman" w:hAnsi="Times New Roman" w:cs="Times New Roman"/>
              </w:rPr>
              <w:t xml:space="preserve"> sp.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2DFD999E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FB808E3" w14:textId="77777777" w:rsidR="004D760B" w:rsidRPr="00376FA4" w:rsidRDefault="004D760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C</w:t>
            </w:r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C</w:t>
            </w:r>
            <w:r w:rsidRPr="00376F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 w:rsidRPr="00376F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(R; </w:t>
            </w:r>
            <w:proofErr w:type="spell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Aat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239C3E8" w14:textId="77777777" w:rsidR="004D760B" w:rsidRDefault="00CC032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  <w:r w:rsidRPr="00CC0323">
              <w:rPr>
                <w:rFonts w:ascii="Times New Roman" w:hAnsi="Times New Roman" w:cs="Times New Roman"/>
                <w:u w:val="single"/>
              </w:rPr>
              <w:t>AGGCCT</w:t>
            </w:r>
            <w:r w:rsidRPr="00617C89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ATTGCTACTTCCA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D1D7426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r w:rsidRPr="004D760B">
              <w:rPr>
                <w:rFonts w:ascii="Times New Roman" w:hAnsi="Times New Roman" w:cs="Times New Roman"/>
                <w:i/>
              </w:rPr>
              <w:t>Chromobacterium</w:t>
            </w:r>
            <w:r>
              <w:rPr>
                <w:rFonts w:ascii="Times New Roman" w:hAnsi="Times New Roman" w:cs="Times New Roman"/>
              </w:rPr>
              <w:t xml:space="preserve"> sp.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6087A0CA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4FB04A2" w14:textId="77777777" w:rsidR="004D760B" w:rsidRPr="00376FA4" w:rsidRDefault="004D760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nphT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F; </w:t>
            </w:r>
            <w:proofErr w:type="spell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Sfu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CEDAA91" w14:textId="4B807746" w:rsidR="004D760B" w:rsidRDefault="00617C89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  <w:r w:rsidRPr="00617C89">
              <w:rPr>
                <w:rFonts w:ascii="Times New Roman" w:hAnsi="Times New Roman" w:cs="Times New Roman"/>
                <w:u w:val="single"/>
              </w:rPr>
              <w:t>TTCGAA</w:t>
            </w:r>
            <w:r>
              <w:rPr>
                <w:rFonts w:ascii="Times New Roman" w:hAnsi="Times New Roman" w:cs="Times New Roman"/>
              </w:rPr>
              <w:t>CTATTCACGACCATTT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4B57649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r w:rsidRPr="004D760B">
              <w:rPr>
                <w:rFonts w:ascii="Times New Roman" w:hAnsi="Times New Roman" w:cs="Times New Roman"/>
                <w:i/>
              </w:rPr>
              <w:t>Streptomyces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Pr="004D760B">
              <w:rPr>
                <w:rFonts w:ascii="Times New Roman" w:hAnsi="Times New Roman" w:cs="Times New Roman"/>
                <w:i/>
              </w:rPr>
              <w:t>nphT7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3FDCCD8A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E305028" w14:textId="77777777" w:rsidR="004D760B" w:rsidRDefault="004D760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nphT7</w:t>
            </w:r>
            <w:proofErr w:type="gramEnd"/>
            <w:r w:rsidRPr="00376F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(R; </w:t>
            </w:r>
            <w:proofErr w:type="spell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Aat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2572C56" w14:textId="77777777" w:rsidR="004D760B" w:rsidRDefault="00617C89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</w:t>
            </w:r>
            <w:r w:rsidRPr="00617C89">
              <w:rPr>
                <w:rFonts w:ascii="Times New Roman" w:hAnsi="Times New Roman" w:cs="Times New Roman"/>
                <w:u w:val="single"/>
              </w:rPr>
              <w:t>AGGCCT</w:t>
            </w:r>
            <w:r>
              <w:rPr>
                <w:rFonts w:ascii="Times New Roman" w:hAnsi="Times New Roman" w:cs="Times New Roman"/>
              </w:rPr>
              <w:t>CGGACATCTGAGGTA</w:t>
            </w:r>
          </w:p>
          <w:p w14:paraId="2E7FE227" w14:textId="750F454C" w:rsidR="002D4D1C" w:rsidRDefault="002D4D1C" w:rsidP="004D76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7B13C0EA" w14:textId="77777777" w:rsidR="004D760B" w:rsidRDefault="004D760B" w:rsidP="004D760B">
            <w:pPr>
              <w:rPr>
                <w:rFonts w:ascii="Times New Roman" w:hAnsi="Times New Roman" w:cs="Times New Roman"/>
              </w:rPr>
            </w:pPr>
            <w:r w:rsidRPr="004D760B">
              <w:rPr>
                <w:rFonts w:ascii="Times New Roman" w:hAnsi="Times New Roman" w:cs="Times New Roman"/>
                <w:i/>
              </w:rPr>
              <w:t>Streptomyces</w:t>
            </w:r>
            <w:r>
              <w:rPr>
                <w:rFonts w:ascii="Times New Roman" w:hAnsi="Times New Roman" w:cs="Times New Roman"/>
              </w:rPr>
              <w:t xml:space="preserve"> sp. </w:t>
            </w:r>
            <w:r w:rsidRPr="004D760B">
              <w:rPr>
                <w:rFonts w:ascii="Times New Roman" w:hAnsi="Times New Roman" w:cs="Times New Roman"/>
                <w:i/>
              </w:rPr>
              <w:t>nphT7</w:t>
            </w:r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0A7F2960" w14:textId="77777777" w:rsidTr="00AA3902">
        <w:tc>
          <w:tcPr>
            <w:tcW w:w="83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C5FCC7" w14:textId="77777777" w:rsidR="004D760B" w:rsidRPr="00D3421E" w:rsidRDefault="004D760B" w:rsidP="004D760B">
            <w:pPr>
              <w:tabs>
                <w:tab w:val="left" w:pos="1003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-time PCR</w:t>
            </w:r>
          </w:p>
        </w:tc>
      </w:tr>
      <w:tr w:rsidR="004D760B" w14:paraId="0D4114C4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B62FB80" w14:textId="77777777" w:rsidR="004D760B" w:rsidRDefault="008469CB" w:rsidP="008469C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S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F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2F573D1C" w14:textId="016BA3DA" w:rsidR="004D760B" w:rsidRPr="00457810" w:rsidRDefault="00457810" w:rsidP="004D760B">
            <w:pPr>
              <w:rPr>
                <w:rFonts w:ascii="Times New Roman" w:hAnsi="Times New Roman" w:cs="Times New Roman"/>
              </w:rPr>
            </w:pPr>
            <w:r w:rsidRPr="00457810">
              <w:rPr>
                <w:rFonts w:ascii="Times New Roman" w:hAnsi="Times New Roman" w:cs="Times New Roman"/>
              </w:rPr>
              <w:t>AAGGGGAAGTGATGATTGGC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40D02C52" w14:textId="77777777" w:rsidR="004D760B" w:rsidRPr="008469CB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="004D760B" w:rsidRPr="00D91AD9">
              <w:rPr>
                <w:rFonts w:ascii="Times New Roman" w:hAnsi="Times New Roman" w:cs="Times New Roman"/>
                <w:i/>
                <w:sz w:val="22"/>
                <w:szCs w:val="22"/>
              </w:rPr>
              <w:t>pha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4D760B" w14:paraId="41BEEBA3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4C667EA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S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R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A8D4524" w14:textId="5269FA17" w:rsidR="004D760B" w:rsidRPr="0098667F" w:rsidRDefault="0098667F" w:rsidP="004D760B">
            <w:pPr>
              <w:rPr>
                <w:rFonts w:ascii="Times New Roman" w:hAnsi="Times New Roman" w:cs="Times New Roman"/>
              </w:rPr>
            </w:pPr>
            <w:r w:rsidRPr="0098667F">
              <w:rPr>
                <w:rFonts w:ascii="Times New Roman" w:hAnsi="Times New Roman" w:cs="Times New Roman"/>
              </w:rPr>
              <w:t>CGGGGAAAGATTGGACGGTG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8A23458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91AD9">
              <w:rPr>
                <w:rFonts w:ascii="Times New Roman" w:hAnsi="Times New Roman" w:cs="Times New Roman"/>
                <w:i/>
                <w:sz w:val="22"/>
                <w:szCs w:val="22"/>
              </w:rPr>
              <w:t>pha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4D760B" w14:paraId="680A57FE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462939F" w14:textId="77777777" w:rsidR="004D760B" w:rsidRDefault="008469CB" w:rsidP="008469C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C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F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4C61892" w14:textId="52A44DB2" w:rsidR="004D760B" w:rsidRPr="00617C89" w:rsidRDefault="00617C89" w:rsidP="004D760B">
            <w:pPr>
              <w:rPr>
                <w:rFonts w:ascii="Times New Roman" w:hAnsi="Times New Roman" w:cs="Times New Roman"/>
              </w:rPr>
            </w:pPr>
            <w:r w:rsidRPr="00617C89">
              <w:rPr>
                <w:rFonts w:ascii="Times New Roman" w:hAnsi="Times New Roman" w:cs="Times New Roman"/>
              </w:rPr>
              <w:t>ACCGAAAAAGTCCACGAAAAG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EA982C4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760B">
              <w:rPr>
                <w:rFonts w:ascii="Times New Roman" w:hAnsi="Times New Roman" w:cs="Times New Roman"/>
                <w:i/>
              </w:rPr>
              <w:t>Chromobacterium</w:t>
            </w:r>
            <w:r>
              <w:rPr>
                <w:rFonts w:ascii="Times New Roman" w:hAnsi="Times New Roman" w:cs="Times New Roman"/>
              </w:rPr>
              <w:t xml:space="preserve"> sp.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5B35F378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FDE8D5A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C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R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7E1ACFB" w14:textId="06C43C63" w:rsidR="004D760B" w:rsidRPr="00457810" w:rsidRDefault="00457810" w:rsidP="004D760B">
            <w:pPr>
              <w:rPr>
                <w:rFonts w:ascii="Times New Roman" w:hAnsi="Times New Roman" w:cs="Times New Roman"/>
              </w:rPr>
            </w:pPr>
            <w:r w:rsidRPr="00457810">
              <w:rPr>
                <w:rFonts w:ascii="Times New Roman" w:hAnsi="Times New Roman" w:cs="Times New Roman"/>
              </w:rPr>
              <w:t>CGATGTAGGTCTCCCAAGTGAA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7B5F99E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760B">
              <w:rPr>
                <w:rFonts w:ascii="Times New Roman" w:hAnsi="Times New Roman" w:cs="Times New Roman"/>
                <w:i/>
              </w:rPr>
              <w:t>Chromobacterium</w:t>
            </w:r>
            <w:r>
              <w:rPr>
                <w:rFonts w:ascii="Times New Roman" w:hAnsi="Times New Roman" w:cs="Times New Roman"/>
              </w:rPr>
              <w:t xml:space="preserve"> sp.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C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26815954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FCA30F7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S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F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AC53C8F" w14:textId="77777777" w:rsidR="004D760B" w:rsidRDefault="00C8343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AGTCGGAAAGGAACCC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BB12912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91AD9">
              <w:rPr>
                <w:rFonts w:ascii="Times New Roman" w:hAnsi="Times New Roman" w:cs="Times New Roman"/>
                <w:i/>
                <w:sz w:val="22"/>
                <w:szCs w:val="22"/>
              </w:rPr>
              <w:t>ph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4D760B" w14:paraId="4991D871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B4CB16C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S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R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83F6821" w14:textId="77777777" w:rsidR="004D760B" w:rsidRDefault="00C8343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GTAATAGGCAACTCAGGAA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38AA969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91AD9">
              <w:rPr>
                <w:rFonts w:ascii="Times New Roman" w:hAnsi="Times New Roman" w:cs="Times New Roman"/>
                <w:i/>
                <w:sz w:val="22"/>
                <w:szCs w:val="22"/>
              </w:rPr>
              <w:t>ph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4D760B" w14:paraId="7A59C566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B2942D6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S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F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8F5F922" w14:textId="77777777" w:rsidR="004D760B" w:rsidRDefault="00C8343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AGGCATGTATGAACGG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F63950D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91AD9">
              <w:rPr>
                <w:rFonts w:ascii="Times New Roman" w:hAnsi="Times New Roman" w:cs="Times New Roman"/>
                <w:i/>
                <w:sz w:val="22"/>
                <w:szCs w:val="22"/>
              </w:rPr>
              <w:t>ph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4D760B" w14:paraId="281E1769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0F6C44D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S</w:t>
            </w:r>
            <w:r w:rsidRPr="008469C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vertAlign w:val="subscript"/>
              </w:rPr>
              <w:t>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R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5D5ADB0" w14:textId="77777777" w:rsidR="004D760B" w:rsidRDefault="00C8343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TCAATGAAACCAGGGGC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1753279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D91AD9">
              <w:rPr>
                <w:rFonts w:ascii="Times New Roman" w:hAnsi="Times New Roman" w:cs="Times New Roman"/>
                <w:i/>
                <w:sz w:val="22"/>
                <w:szCs w:val="22"/>
              </w:rPr>
              <w:t>pha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4D760B" w14:paraId="4904B766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574ED9D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C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F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1CC6B0B" w14:textId="77777777" w:rsidR="004D760B" w:rsidRDefault="00C8343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CGGCGAGGTTGATG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A3331A7" w14:textId="77777777" w:rsidR="004D760B" w:rsidRPr="00D3421E" w:rsidRDefault="008469CB" w:rsidP="00846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760B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4D760B">
              <w:rPr>
                <w:rFonts w:ascii="Times New Roman" w:hAnsi="Times New Roman" w:cs="Times New Roman"/>
                <w:i/>
              </w:rPr>
              <w:t>necato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2B24508A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4FC94D4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proofErr w:type="spellStart"/>
            <w:proofErr w:type="gramStart"/>
            <w:r w:rsidRPr="00376FA4"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ph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  <w:vertAlign w:val="subscript"/>
              </w:rPr>
              <w:t>Cn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(R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8E65B82" w14:textId="77777777" w:rsidR="004D760B" w:rsidRDefault="00C83433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TGGCGGTGGAGTAG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385189E8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760B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gramStart"/>
            <w:r w:rsidRPr="004D760B">
              <w:rPr>
                <w:rFonts w:ascii="Times New Roman" w:hAnsi="Times New Roman" w:cs="Times New Roman"/>
                <w:i/>
              </w:rPr>
              <w:t>necato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760B">
              <w:rPr>
                <w:rFonts w:ascii="Times New Roman" w:hAnsi="Times New Roman" w:cs="Times New Roman"/>
                <w:i/>
              </w:rPr>
              <w:t>phaB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</w:tc>
      </w:tr>
      <w:tr w:rsidR="004D760B" w14:paraId="6C7A107E" w14:textId="77777777" w:rsidTr="00AA3902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B328E02" w14:textId="77777777" w:rsidR="004D760B" w:rsidRPr="008469CB" w:rsidRDefault="008469CB" w:rsidP="004D760B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6s rRNA (F)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D7EAE54" w14:textId="77777777" w:rsidR="004D760B" w:rsidRDefault="002D260E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GGGTGAGTAACGCGT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FF2B0EC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D760B">
              <w:rPr>
                <w:rFonts w:ascii="Times New Roman" w:hAnsi="Times New Roman" w:cs="Times New Roman"/>
                <w:sz w:val="22"/>
                <w:szCs w:val="22"/>
              </w:rPr>
              <w:t>16S rRN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4D760B" w14:paraId="3CE478D7" w14:textId="77777777" w:rsidTr="00AA3902"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ABE9" w14:textId="77777777" w:rsidR="004D760B" w:rsidRDefault="008469CB" w:rsidP="004D760B">
            <w:pPr>
              <w:rPr>
                <w:rFonts w:ascii="Times New Roman" w:eastAsia="Times New Roman" w:hAnsi="Times New Roman" w:cs="Times New Roman"/>
                <w:i/>
                <w:color w:val="00000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6s rRNA (R)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AC01D" w14:textId="77777777" w:rsidR="004D760B" w:rsidRDefault="002D260E" w:rsidP="004D76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TTGCGGAAAATTCCC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91AC2" w14:textId="77777777" w:rsidR="004D760B" w:rsidRPr="00D3421E" w:rsidRDefault="008469CB" w:rsidP="004D76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ynechocystis </w:t>
            </w:r>
            <w:r w:rsidRPr="008469CB">
              <w:rPr>
                <w:rFonts w:ascii="Times New Roman" w:hAnsi="Times New Roman" w:cs="Times New Roman"/>
                <w:sz w:val="22"/>
                <w:szCs w:val="22"/>
              </w:rPr>
              <w:t>sp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6S rRNA gene</w:t>
            </w:r>
          </w:p>
        </w:tc>
      </w:tr>
    </w:tbl>
    <w:p w14:paraId="23FCAD65" w14:textId="77777777" w:rsidR="00D3421E" w:rsidRDefault="00D3421E"/>
    <w:p w14:paraId="7D557FEC" w14:textId="36FE9F8F" w:rsidR="00AA3902" w:rsidRPr="00D2357E" w:rsidRDefault="009A4E65" w:rsidP="00AA3902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9A4E65">
        <w:rPr>
          <w:rFonts w:ascii="Times New Roman" w:hAnsi="Times New Roman" w:cs="Times New Roman"/>
          <w:vertAlign w:val="superscript"/>
        </w:rPr>
        <w:t>a</w:t>
      </w:r>
      <w:r w:rsidR="00AA3902" w:rsidRPr="00D2357E">
        <w:rPr>
          <w:rFonts w:ascii="Times New Roman" w:hAnsi="Times New Roman" w:cs="Times New Roman"/>
        </w:rPr>
        <w:t>Restrict</w:t>
      </w:r>
      <w:r w:rsidR="004327BD">
        <w:rPr>
          <w:rFonts w:ascii="Times New Roman" w:hAnsi="Times New Roman" w:cs="Times New Roman"/>
        </w:rPr>
        <w:t>ion</w:t>
      </w:r>
      <w:proofErr w:type="spellEnd"/>
      <w:proofErr w:type="gramEnd"/>
      <w:r w:rsidR="004327BD">
        <w:rPr>
          <w:rFonts w:ascii="Times New Roman" w:hAnsi="Times New Roman" w:cs="Times New Roman"/>
        </w:rPr>
        <w:t xml:space="preserve"> enzymes digestion sites </w:t>
      </w:r>
      <w:bookmarkStart w:id="0" w:name="_GoBack"/>
      <w:r w:rsidR="004327BD">
        <w:rPr>
          <w:rFonts w:ascii="Times New Roman" w:hAnsi="Times New Roman" w:cs="Times New Roman"/>
        </w:rPr>
        <w:t>are</w:t>
      </w:r>
      <w:bookmarkEnd w:id="0"/>
      <w:r w:rsidR="00AA3902" w:rsidRPr="00D2357E">
        <w:rPr>
          <w:rFonts w:ascii="Times New Roman" w:hAnsi="Times New Roman" w:cs="Times New Roman"/>
        </w:rPr>
        <w:t xml:space="preserve"> underlined.</w:t>
      </w:r>
    </w:p>
    <w:p w14:paraId="4D16C377" w14:textId="77777777" w:rsidR="00AA3902" w:rsidRPr="00D3421E" w:rsidRDefault="00AA3902">
      <w:pPr>
        <w:rPr>
          <w:rFonts w:ascii="Times New Roman" w:hAnsi="Times New Roman" w:cs="Times New Roman"/>
        </w:rPr>
      </w:pPr>
    </w:p>
    <w:sectPr w:rsidR="00AA3902" w:rsidRPr="00D3421E" w:rsidSect="00B711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21E"/>
    <w:rsid w:val="001D63AE"/>
    <w:rsid w:val="002D260E"/>
    <w:rsid w:val="002D4D1C"/>
    <w:rsid w:val="004327BD"/>
    <w:rsid w:val="00457810"/>
    <w:rsid w:val="004D760B"/>
    <w:rsid w:val="00617C89"/>
    <w:rsid w:val="00800357"/>
    <w:rsid w:val="008469CB"/>
    <w:rsid w:val="0098667F"/>
    <w:rsid w:val="009A4E65"/>
    <w:rsid w:val="00AA3902"/>
    <w:rsid w:val="00B71167"/>
    <w:rsid w:val="00C83433"/>
    <w:rsid w:val="00CC0323"/>
    <w:rsid w:val="00D2357E"/>
    <w:rsid w:val="00D3421E"/>
    <w:rsid w:val="00E00FFA"/>
    <w:rsid w:val="00F41698"/>
    <w:rsid w:val="00FD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E2AC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2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00</Words>
  <Characters>1144</Characters>
  <Application>Microsoft Macintosh Word</Application>
  <DocSecurity>0</DocSecurity>
  <Lines>9</Lines>
  <Paragraphs>2</Paragraphs>
  <ScaleCrop>false</ScaleCrop>
  <Company>RIKEN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Nyok Sean</dc:creator>
  <cp:keywords/>
  <dc:description/>
  <cp:lastModifiedBy>Lau Nyok Sean</cp:lastModifiedBy>
  <cp:revision>13</cp:revision>
  <dcterms:created xsi:type="dcterms:W3CDTF">2013-07-20T08:11:00Z</dcterms:created>
  <dcterms:modified xsi:type="dcterms:W3CDTF">2013-11-18T07:16:00Z</dcterms:modified>
</cp:coreProperties>
</file>